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4E00A0" w14:textId="5CAA803E" w:rsidR="00204998" w:rsidRDefault="00204998" w:rsidP="0020499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04998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S8</w:t>
      </w:r>
      <w:r w:rsidR="00E045F5" w:rsidRPr="00E045F5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 </w:t>
      </w:r>
      <w:bookmarkStart w:id="0" w:name="_GoBack"/>
      <w:r w:rsidR="00E045F5" w:rsidRPr="00204998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Table</w:t>
      </w:r>
      <w:bookmarkEnd w:id="0"/>
      <w:r w:rsidRPr="00A426E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</w:t>
      </w:r>
      <w:bookmarkStart w:id="1" w:name="_Hlk517447201"/>
      <w:r w:rsidRPr="00A426EB">
        <w:rPr>
          <w:rFonts w:ascii="Times New Roman" w:eastAsia="Times New Roman" w:hAnsi="Times New Roman" w:cs="Times New Roman"/>
          <w:sz w:val="24"/>
          <w:szCs w:val="24"/>
          <w:lang w:eastAsia="en-GB"/>
        </w:rPr>
        <w:t>Cocoa production in Brazil since 1990 (source FAO and IBGE)</w:t>
      </w:r>
      <w:bookmarkEnd w:id="1"/>
    </w:p>
    <w:p w14:paraId="277AAB5B" w14:textId="77777777" w:rsidR="00204998" w:rsidRPr="00A426EB" w:rsidRDefault="00204998" w:rsidP="0020499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tbl>
      <w:tblPr>
        <w:tblW w:w="6946" w:type="dxa"/>
        <w:tblInd w:w="-5" w:type="dxa"/>
        <w:tblLook w:val="04A0" w:firstRow="1" w:lastRow="0" w:firstColumn="1" w:lastColumn="0" w:noHBand="0" w:noVBand="1"/>
      </w:tblPr>
      <w:tblGrid>
        <w:gridCol w:w="960"/>
        <w:gridCol w:w="2017"/>
        <w:gridCol w:w="754"/>
        <w:gridCol w:w="960"/>
        <w:gridCol w:w="960"/>
        <w:gridCol w:w="1331"/>
      </w:tblGrid>
      <w:tr w:rsidR="00204998" w:rsidRPr="00AB6056" w14:paraId="5C2DA9C7" w14:textId="77777777" w:rsidTr="007E40AF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80C8280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year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72412" w14:textId="77777777" w:rsidR="00204998" w:rsidRPr="00AB6056" w:rsidRDefault="00204998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razilian cocoa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8986" w14:textId="77777777" w:rsidR="00204998" w:rsidRPr="00AB6056" w:rsidRDefault="00204998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razi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BC25B" w14:textId="77777777" w:rsidR="00204998" w:rsidRPr="00AB6056" w:rsidRDefault="00204998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hi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0463" w14:textId="77777777" w:rsidR="00204998" w:rsidRPr="00AB6056" w:rsidRDefault="00204998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rá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10FF3" w14:textId="77777777" w:rsidR="00204998" w:rsidRPr="00AB6056" w:rsidRDefault="00204998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Barro Preto </w:t>
            </w:r>
          </w:p>
        </w:tc>
      </w:tr>
      <w:tr w:rsidR="00204998" w:rsidRPr="00AB6056" w14:paraId="0377BE2D" w14:textId="77777777" w:rsidTr="007E40A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72297" w14:textId="77777777" w:rsidR="00204998" w:rsidRPr="00AB6056" w:rsidRDefault="00204998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6D8E3" w14:textId="77777777" w:rsidR="00204998" w:rsidRPr="00AB6056" w:rsidRDefault="00204998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duction total (t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B7B17" w14:textId="77777777" w:rsidR="00204998" w:rsidRPr="00AB6056" w:rsidRDefault="00204998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25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3E20A8" w14:textId="77777777" w:rsidR="00204998" w:rsidRPr="00AB6056" w:rsidRDefault="00204998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coa productivity (kg/ha)</w:t>
            </w:r>
          </w:p>
        </w:tc>
      </w:tr>
      <w:tr w:rsidR="00204998" w:rsidRPr="00AB6056" w14:paraId="5BF4423E" w14:textId="77777777" w:rsidTr="007E40A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829D" w14:textId="77777777" w:rsidR="00204998" w:rsidRPr="00AB6056" w:rsidRDefault="00204998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90</w:t>
            </w:r>
          </w:p>
        </w:tc>
        <w:tc>
          <w:tcPr>
            <w:tcW w:w="2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A98B4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624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F8CC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87EB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2C17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3.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479DF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0.0</w:t>
            </w:r>
          </w:p>
        </w:tc>
      </w:tr>
      <w:tr w:rsidR="00204998" w:rsidRPr="00AB6056" w14:paraId="2F22B5FB" w14:textId="77777777" w:rsidTr="007E40A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2362" w14:textId="77777777" w:rsidR="00204998" w:rsidRPr="00AB6056" w:rsidRDefault="00204998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91</w:t>
            </w:r>
          </w:p>
        </w:tc>
        <w:tc>
          <w:tcPr>
            <w:tcW w:w="2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03ECC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096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C391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7900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7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F85A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4.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65835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0.0</w:t>
            </w:r>
          </w:p>
        </w:tc>
      </w:tr>
      <w:tr w:rsidR="00204998" w:rsidRPr="00AB6056" w14:paraId="064760D6" w14:textId="77777777" w:rsidTr="007E40A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C3805" w14:textId="77777777" w:rsidR="00204998" w:rsidRPr="00AB6056" w:rsidRDefault="00204998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92</w:t>
            </w:r>
          </w:p>
        </w:tc>
        <w:tc>
          <w:tcPr>
            <w:tcW w:w="2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E0FDA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851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2F796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103B8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87599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2.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43A8F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0.0</w:t>
            </w:r>
          </w:p>
        </w:tc>
      </w:tr>
      <w:tr w:rsidR="00204998" w:rsidRPr="00AB6056" w14:paraId="37E516FD" w14:textId="77777777" w:rsidTr="007E40A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9FE5" w14:textId="77777777" w:rsidR="00204998" w:rsidRPr="00AB6056" w:rsidRDefault="00204998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93</w:t>
            </w:r>
          </w:p>
        </w:tc>
        <w:tc>
          <w:tcPr>
            <w:tcW w:w="2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51032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088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3FAE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D72A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681B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7.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BCBC6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0.0</w:t>
            </w:r>
          </w:p>
        </w:tc>
      </w:tr>
      <w:tr w:rsidR="00204998" w:rsidRPr="00AB6056" w14:paraId="7C5A34D3" w14:textId="77777777" w:rsidTr="007E40A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BA41" w14:textId="77777777" w:rsidR="00204998" w:rsidRPr="00AB6056" w:rsidRDefault="00204998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94</w:t>
            </w:r>
          </w:p>
        </w:tc>
        <w:tc>
          <w:tcPr>
            <w:tcW w:w="2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9415A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057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D0F8F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B027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7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7B6B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7.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F9B00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0.0</w:t>
            </w:r>
          </w:p>
        </w:tc>
      </w:tr>
      <w:tr w:rsidR="00204998" w:rsidRPr="00AB6056" w14:paraId="36C1B5BD" w14:textId="77777777" w:rsidTr="007E40A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7D16" w14:textId="77777777" w:rsidR="00204998" w:rsidRPr="00AB6056" w:rsidRDefault="00204998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95</w:t>
            </w:r>
          </w:p>
        </w:tc>
        <w:tc>
          <w:tcPr>
            <w:tcW w:w="2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08757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670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DFFD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960C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197C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4.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C8832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0.0</w:t>
            </w:r>
          </w:p>
        </w:tc>
      </w:tr>
      <w:tr w:rsidR="00204998" w:rsidRPr="00AB6056" w14:paraId="2031B206" w14:textId="77777777" w:rsidTr="007E40A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E9C1" w14:textId="77777777" w:rsidR="00204998" w:rsidRPr="00AB6056" w:rsidRDefault="00204998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96</w:t>
            </w:r>
          </w:p>
        </w:tc>
        <w:tc>
          <w:tcPr>
            <w:tcW w:w="2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55FA4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677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D7D7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34F6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FA3BF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8.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9C32F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0.0</w:t>
            </w:r>
          </w:p>
        </w:tc>
      </w:tr>
      <w:tr w:rsidR="00204998" w:rsidRPr="00AB6056" w14:paraId="00330DCC" w14:textId="77777777" w:rsidTr="007E40A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62C1" w14:textId="77777777" w:rsidR="00204998" w:rsidRPr="00AB6056" w:rsidRDefault="00204998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97</w:t>
            </w:r>
          </w:p>
        </w:tc>
        <w:tc>
          <w:tcPr>
            <w:tcW w:w="2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44009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796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5C67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D207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450F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5.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E4D94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0.0</w:t>
            </w:r>
          </w:p>
        </w:tc>
      </w:tr>
      <w:tr w:rsidR="00204998" w:rsidRPr="00AB6056" w14:paraId="4F37786F" w14:textId="77777777" w:rsidTr="007E40A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F538" w14:textId="77777777" w:rsidR="00204998" w:rsidRPr="00AB6056" w:rsidRDefault="00204998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98</w:t>
            </w:r>
          </w:p>
        </w:tc>
        <w:tc>
          <w:tcPr>
            <w:tcW w:w="2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04254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08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88B4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2225A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C30B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0.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34980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0.0</w:t>
            </w:r>
          </w:p>
        </w:tc>
      </w:tr>
      <w:tr w:rsidR="00204998" w:rsidRPr="00AB6056" w14:paraId="4A8A08DE" w14:textId="77777777" w:rsidTr="007E40A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185D" w14:textId="77777777" w:rsidR="00204998" w:rsidRPr="00AB6056" w:rsidRDefault="00204998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99</w:t>
            </w:r>
          </w:p>
        </w:tc>
        <w:tc>
          <w:tcPr>
            <w:tcW w:w="2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759B1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50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8DBA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FBC6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C7A7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8.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C1ABA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8.5</w:t>
            </w:r>
          </w:p>
        </w:tc>
      </w:tr>
      <w:tr w:rsidR="00204998" w:rsidRPr="00AB6056" w14:paraId="517D9240" w14:textId="77777777" w:rsidTr="007E40A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0870" w14:textId="77777777" w:rsidR="00204998" w:rsidRPr="00AB6056" w:rsidRDefault="00204998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0</w:t>
            </w:r>
          </w:p>
        </w:tc>
        <w:tc>
          <w:tcPr>
            <w:tcW w:w="2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777B8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678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AF2C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2951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EC57F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7.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B4E09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7.0</w:t>
            </w:r>
          </w:p>
        </w:tc>
      </w:tr>
      <w:tr w:rsidR="00204998" w:rsidRPr="00AB6056" w14:paraId="16047953" w14:textId="77777777" w:rsidTr="007E40A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7911" w14:textId="77777777" w:rsidR="00204998" w:rsidRPr="00AB6056" w:rsidRDefault="00204998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1</w:t>
            </w:r>
          </w:p>
        </w:tc>
        <w:tc>
          <w:tcPr>
            <w:tcW w:w="2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15684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566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01E2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2594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5683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0.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BBED3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4.9</w:t>
            </w:r>
          </w:p>
        </w:tc>
      </w:tr>
      <w:tr w:rsidR="00204998" w:rsidRPr="00AB6056" w14:paraId="3D20B3EC" w14:textId="77777777" w:rsidTr="007E40A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225E" w14:textId="77777777" w:rsidR="00204998" w:rsidRPr="00AB6056" w:rsidRDefault="00204998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2</w:t>
            </w:r>
          </w:p>
        </w:tc>
        <w:tc>
          <w:tcPr>
            <w:tcW w:w="2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6595A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479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8613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A391A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8F1D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20.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7F7F7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.0</w:t>
            </w:r>
          </w:p>
        </w:tc>
      </w:tr>
      <w:tr w:rsidR="00204998" w:rsidRPr="00AB6056" w14:paraId="2786E41A" w14:textId="77777777" w:rsidTr="007E40A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270C" w14:textId="77777777" w:rsidR="00204998" w:rsidRPr="00AB6056" w:rsidRDefault="00204998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3</w:t>
            </w:r>
          </w:p>
        </w:tc>
        <w:tc>
          <w:tcPr>
            <w:tcW w:w="2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DC7AF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00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53A0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ECCE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7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F5FD8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4.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CC679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.5</w:t>
            </w:r>
          </w:p>
        </w:tc>
      </w:tr>
      <w:tr w:rsidR="00204998" w:rsidRPr="00AB6056" w14:paraId="0A23B03A" w14:textId="77777777" w:rsidTr="007E40A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929B" w14:textId="77777777" w:rsidR="00204998" w:rsidRPr="00AB6056" w:rsidRDefault="00204998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4</w:t>
            </w:r>
          </w:p>
        </w:tc>
        <w:tc>
          <w:tcPr>
            <w:tcW w:w="2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A4A5B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600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5D40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3212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6C3DE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4.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4E1B5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.0</w:t>
            </w:r>
          </w:p>
        </w:tc>
      </w:tr>
      <w:tr w:rsidR="00204998" w:rsidRPr="00AB6056" w14:paraId="48925910" w14:textId="77777777" w:rsidTr="007E40A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61E3" w14:textId="77777777" w:rsidR="00204998" w:rsidRPr="00AB6056" w:rsidRDefault="00204998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5</w:t>
            </w:r>
          </w:p>
        </w:tc>
        <w:tc>
          <w:tcPr>
            <w:tcW w:w="2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3F983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86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EB55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C066D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68D4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36.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54FC7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8.3</w:t>
            </w:r>
          </w:p>
        </w:tc>
      </w:tr>
      <w:tr w:rsidR="00204998" w:rsidRPr="00AB6056" w14:paraId="3C57C26D" w14:textId="77777777" w:rsidTr="007E40A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9780" w14:textId="77777777" w:rsidR="00204998" w:rsidRPr="00AB6056" w:rsidRDefault="00204998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6</w:t>
            </w:r>
          </w:p>
        </w:tc>
        <w:tc>
          <w:tcPr>
            <w:tcW w:w="2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3D76D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227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46D8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8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8291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BD40F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6.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3260E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3.7</w:t>
            </w:r>
          </w:p>
        </w:tc>
      </w:tr>
      <w:tr w:rsidR="00204998" w:rsidRPr="00AB6056" w14:paraId="18AC2735" w14:textId="77777777" w:rsidTr="007E40A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9330" w14:textId="77777777" w:rsidR="00204998" w:rsidRPr="00AB6056" w:rsidRDefault="00204998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7</w:t>
            </w:r>
          </w:p>
        </w:tc>
        <w:tc>
          <w:tcPr>
            <w:tcW w:w="2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D45C5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65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6C48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8FE92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D69F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71.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8525B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6.6</w:t>
            </w:r>
          </w:p>
        </w:tc>
      </w:tr>
      <w:tr w:rsidR="00204998" w:rsidRPr="00AB6056" w14:paraId="4C0C494D" w14:textId="77777777" w:rsidTr="007E40A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CDEF" w14:textId="77777777" w:rsidR="00204998" w:rsidRPr="00AB6056" w:rsidRDefault="00204998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8</w:t>
            </w:r>
          </w:p>
        </w:tc>
        <w:tc>
          <w:tcPr>
            <w:tcW w:w="2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10DB6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203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C853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DD64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F283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9.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5535F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2.4</w:t>
            </w:r>
          </w:p>
        </w:tc>
      </w:tr>
      <w:tr w:rsidR="00204998" w:rsidRPr="00AB6056" w14:paraId="36AE992D" w14:textId="77777777" w:rsidTr="007E40A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4F2C8" w14:textId="77777777" w:rsidR="00204998" w:rsidRPr="00AB6056" w:rsidRDefault="00204998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9</w:t>
            </w:r>
          </w:p>
        </w:tc>
        <w:tc>
          <w:tcPr>
            <w:tcW w:w="2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29409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848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EBA5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DF2A1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F496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71.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1001F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2.7</w:t>
            </w:r>
          </w:p>
        </w:tc>
      </w:tr>
      <w:tr w:rsidR="00204998" w:rsidRPr="00AB6056" w14:paraId="6ADD71EE" w14:textId="77777777" w:rsidTr="007E40A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2D2F" w14:textId="77777777" w:rsidR="00204998" w:rsidRPr="00AB6056" w:rsidRDefault="00204998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0</w:t>
            </w:r>
          </w:p>
        </w:tc>
        <w:tc>
          <w:tcPr>
            <w:tcW w:w="2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D5C1C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538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37790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9D89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82E3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8.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00A72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0.0</w:t>
            </w:r>
          </w:p>
        </w:tc>
      </w:tr>
      <w:tr w:rsidR="00204998" w:rsidRPr="00AB6056" w14:paraId="77D7CCE1" w14:textId="77777777" w:rsidTr="007E40A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B258" w14:textId="77777777" w:rsidR="00204998" w:rsidRPr="00AB6056" w:rsidRDefault="00204998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1</w:t>
            </w:r>
          </w:p>
        </w:tc>
        <w:tc>
          <w:tcPr>
            <w:tcW w:w="2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EAF9C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852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E51C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6387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BEB4B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0.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E4707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0.0</w:t>
            </w:r>
          </w:p>
        </w:tc>
      </w:tr>
      <w:tr w:rsidR="00204998" w:rsidRPr="00AB6056" w14:paraId="7B67A270" w14:textId="77777777" w:rsidTr="007E40A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BEF6" w14:textId="77777777" w:rsidR="00204998" w:rsidRPr="00AB6056" w:rsidRDefault="00204998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2</w:t>
            </w:r>
          </w:p>
        </w:tc>
        <w:tc>
          <w:tcPr>
            <w:tcW w:w="2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9BA83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321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F096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586C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0E57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62.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9D0AE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1.5</w:t>
            </w:r>
          </w:p>
        </w:tc>
      </w:tr>
      <w:tr w:rsidR="00204998" w:rsidRPr="00AB6056" w14:paraId="1C78C602" w14:textId="77777777" w:rsidTr="007E40A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8CDC" w14:textId="77777777" w:rsidR="00204998" w:rsidRPr="00AB6056" w:rsidRDefault="00204998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3</w:t>
            </w:r>
          </w:p>
        </w:tc>
        <w:tc>
          <w:tcPr>
            <w:tcW w:w="2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BBC99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618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09E8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D855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008F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20.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D32F6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3.0</w:t>
            </w:r>
          </w:p>
        </w:tc>
      </w:tr>
      <w:tr w:rsidR="00204998" w:rsidRPr="00AB6056" w14:paraId="259FCEAB" w14:textId="77777777" w:rsidTr="007E40A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0EDF" w14:textId="77777777" w:rsidR="00204998" w:rsidRPr="00AB6056" w:rsidRDefault="00204998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4</w:t>
            </w:r>
          </w:p>
        </w:tc>
        <w:tc>
          <w:tcPr>
            <w:tcW w:w="2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45A2E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379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5008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F1B05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8008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0.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89E5A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3.3</w:t>
            </w:r>
          </w:p>
        </w:tc>
      </w:tr>
      <w:tr w:rsidR="00204998" w:rsidRPr="00AB6056" w14:paraId="6C2B3A67" w14:textId="77777777" w:rsidTr="007E40A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4624" w14:textId="77777777" w:rsidR="00204998" w:rsidRPr="00AB6056" w:rsidRDefault="00204998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5</w:t>
            </w:r>
          </w:p>
        </w:tc>
        <w:tc>
          <w:tcPr>
            <w:tcW w:w="2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7D2FB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312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C36B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D0B7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C516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58.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2B735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1.3</w:t>
            </w:r>
          </w:p>
        </w:tc>
      </w:tr>
      <w:tr w:rsidR="00204998" w:rsidRPr="00AB6056" w14:paraId="4B5D7B42" w14:textId="77777777" w:rsidTr="007E40A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6C91" w14:textId="77777777" w:rsidR="00204998" w:rsidRPr="00AB6056" w:rsidRDefault="00204998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6</w:t>
            </w:r>
          </w:p>
        </w:tc>
        <w:tc>
          <w:tcPr>
            <w:tcW w:w="2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DC6ED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469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3A2E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C683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5439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0.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4F73B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1.8</w:t>
            </w:r>
          </w:p>
        </w:tc>
      </w:tr>
      <w:tr w:rsidR="00204998" w:rsidRPr="00AB6056" w14:paraId="555781EC" w14:textId="77777777" w:rsidTr="007E40AF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E714F" w14:textId="77777777" w:rsidR="00204998" w:rsidRPr="00AB6056" w:rsidRDefault="00204998" w:rsidP="007E40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7</w:t>
            </w:r>
          </w:p>
        </w:tc>
        <w:tc>
          <w:tcPr>
            <w:tcW w:w="2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DD7D6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552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E1B69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7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E6FDA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5B678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4.3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5DCE1" w14:textId="77777777" w:rsidR="00204998" w:rsidRPr="00AB6056" w:rsidRDefault="00204998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6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</w:tbl>
    <w:p w14:paraId="192020F0" w14:textId="77777777" w:rsidR="00204998" w:rsidRPr="00A426EB" w:rsidRDefault="00204998" w:rsidP="0020499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11DCACB9" w14:textId="77777777" w:rsidR="00D02BDF" w:rsidRDefault="00D02BDF"/>
    <w:sectPr w:rsidR="00D02B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998"/>
    <w:rsid w:val="00204998"/>
    <w:rsid w:val="002B12B6"/>
    <w:rsid w:val="00D02BDF"/>
    <w:rsid w:val="00E045F5"/>
    <w:rsid w:val="00F45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98EDAF"/>
  <w15:chartTrackingRefBased/>
  <w15:docId w15:val="{B2293F7F-A144-4104-8675-475B29D1F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049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28</Characters>
  <Application>Microsoft Office Word</Application>
  <DocSecurity>0</DocSecurity>
  <Lines>8</Lines>
  <Paragraphs>2</Paragraphs>
  <ScaleCrop>false</ScaleCrop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nne Gateau</dc:creator>
  <cp:keywords/>
  <dc:description/>
  <cp:lastModifiedBy>Lauranne Gateau</cp:lastModifiedBy>
  <cp:revision>2</cp:revision>
  <dcterms:created xsi:type="dcterms:W3CDTF">2018-06-22T23:44:00Z</dcterms:created>
  <dcterms:modified xsi:type="dcterms:W3CDTF">2018-06-29T16:47:00Z</dcterms:modified>
</cp:coreProperties>
</file>